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DCB81" w14:textId="556546F3" w:rsidR="00981ADD" w:rsidRDefault="0061775C" w:rsidP="00981ADD">
      <w:pPr>
        <w:pStyle w:val="Caption"/>
      </w:pPr>
      <w:bookmarkStart w:id="0" w:name="_Toc213157736"/>
      <w:r>
        <w:t>S</w:t>
      </w:r>
      <w:r w:rsidR="00DF7F89">
        <w:t>1</w:t>
      </w:r>
      <w:r>
        <w:t xml:space="preserve"> Table</w:t>
      </w:r>
      <w:r w:rsidR="00981ADD">
        <w:t>: A summary of the different cohorts used in this study, including their date ranges and data sources.</w:t>
      </w:r>
      <w:bookmarkEnd w:id="0"/>
      <w:r w:rsidR="00981ADD">
        <w:t xml:space="preserve"> </w:t>
      </w:r>
    </w:p>
    <w:tbl>
      <w:tblPr>
        <w:tblStyle w:val="TableGrid"/>
        <w:tblW w:w="14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1705"/>
        <w:gridCol w:w="6030"/>
        <w:gridCol w:w="1625"/>
        <w:gridCol w:w="643"/>
        <w:gridCol w:w="648"/>
        <w:gridCol w:w="648"/>
        <w:gridCol w:w="648"/>
        <w:gridCol w:w="648"/>
        <w:gridCol w:w="648"/>
        <w:gridCol w:w="648"/>
        <w:gridCol w:w="648"/>
      </w:tblGrid>
      <w:tr w:rsidR="00981ADD" w14:paraId="180C81DA" w14:textId="77777777" w:rsidTr="001508E6">
        <w:trPr>
          <w:trHeight w:val="364"/>
        </w:trPr>
        <w:tc>
          <w:tcPr>
            <w:tcW w:w="1705" w:type="dxa"/>
            <w:vMerge w:val="restart"/>
            <w:tcBorders>
              <w:top w:val="single" w:sz="12" w:space="0" w:color="auto"/>
            </w:tcBorders>
            <w:vAlign w:val="center"/>
          </w:tcPr>
          <w:p w14:paraId="6DA4FB56" w14:textId="77777777" w:rsidR="00981ADD" w:rsidRDefault="00981ADD" w:rsidP="00373899">
            <w:pPr>
              <w:jc w:val="center"/>
            </w:pPr>
            <w:r>
              <w:t>Cohort Name</w:t>
            </w:r>
          </w:p>
        </w:tc>
        <w:tc>
          <w:tcPr>
            <w:tcW w:w="6030" w:type="dxa"/>
            <w:vMerge w:val="restart"/>
            <w:tcBorders>
              <w:top w:val="single" w:sz="12" w:space="0" w:color="auto"/>
            </w:tcBorders>
            <w:vAlign w:val="center"/>
          </w:tcPr>
          <w:p w14:paraId="6D4B0C99" w14:textId="77777777" w:rsidR="00981ADD" w:rsidRDefault="00981ADD" w:rsidP="00373899">
            <w:pPr>
              <w:jc w:val="center"/>
            </w:pPr>
            <w:r>
              <w:t>Description</w:t>
            </w:r>
          </w:p>
        </w:tc>
        <w:tc>
          <w:tcPr>
            <w:tcW w:w="1625" w:type="dxa"/>
            <w:vMerge w:val="restart"/>
            <w:tcBorders>
              <w:top w:val="single" w:sz="12" w:space="0" w:color="auto"/>
            </w:tcBorders>
            <w:vAlign w:val="center"/>
          </w:tcPr>
          <w:p w14:paraId="732F3B3F" w14:textId="77777777" w:rsidR="00981ADD" w:rsidRDefault="00981ADD" w:rsidP="00373899">
            <w:pPr>
              <w:jc w:val="center"/>
            </w:pPr>
            <w:r>
              <w:t>Date Range</w:t>
            </w:r>
          </w:p>
        </w:tc>
        <w:tc>
          <w:tcPr>
            <w:tcW w:w="643" w:type="dxa"/>
            <w:tcBorders>
              <w:top w:val="single" w:sz="12" w:space="0" w:color="auto"/>
            </w:tcBorders>
          </w:tcPr>
          <w:p w14:paraId="11B6547A" w14:textId="77777777" w:rsidR="00981ADD" w:rsidRDefault="00981ADD" w:rsidP="00373899">
            <w:pPr>
              <w:jc w:val="center"/>
            </w:pPr>
          </w:p>
        </w:tc>
        <w:tc>
          <w:tcPr>
            <w:tcW w:w="4536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0CEDA" w14:textId="29634028" w:rsidR="00981ADD" w:rsidRDefault="00981ADD" w:rsidP="00373899">
            <w:pPr>
              <w:jc w:val="center"/>
            </w:pPr>
            <w:r>
              <w:t>Data Sources</w:t>
            </w:r>
            <w:r w:rsidR="008A3F54">
              <w:t xml:space="preserve"> and Uses </w:t>
            </w:r>
          </w:p>
        </w:tc>
      </w:tr>
      <w:tr w:rsidR="00D94CFC" w14:paraId="7BC72855" w14:textId="77777777" w:rsidTr="001508E6">
        <w:trPr>
          <w:cantSplit/>
          <w:trHeight w:val="330"/>
        </w:trPr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12F666E6" w14:textId="77777777" w:rsidR="00D94CFC" w:rsidRDefault="00D94CFC" w:rsidP="00373899"/>
        </w:tc>
        <w:tc>
          <w:tcPr>
            <w:tcW w:w="6030" w:type="dxa"/>
            <w:vMerge/>
            <w:tcBorders>
              <w:bottom w:val="single" w:sz="4" w:space="0" w:color="auto"/>
            </w:tcBorders>
          </w:tcPr>
          <w:p w14:paraId="11D64B2B" w14:textId="77777777" w:rsidR="00D94CFC" w:rsidRDefault="00D94CFC" w:rsidP="00373899"/>
        </w:tc>
        <w:tc>
          <w:tcPr>
            <w:tcW w:w="16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50E5A47" w14:textId="77777777" w:rsidR="00D94CFC" w:rsidRDefault="00D94CFC" w:rsidP="00373899"/>
        </w:tc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72AA55B1" w14:textId="3DC7A8A3" w:rsidR="00D94CFC" w:rsidRDefault="00D94CFC" w:rsidP="00D94CFC">
            <w:pPr>
              <w:ind w:left="113" w:right="113"/>
            </w:pPr>
            <w:r>
              <w:t>Total Population Register</w:t>
            </w:r>
          </w:p>
        </w:tc>
        <w:tc>
          <w:tcPr>
            <w:tcW w:w="19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6ADAE" w14:textId="66058EB4" w:rsidR="00D94CFC" w:rsidRDefault="00D94CFC" w:rsidP="005E785E">
            <w:pPr>
              <w:jc w:val="center"/>
            </w:pPr>
            <w:r>
              <w:t xml:space="preserve">Outcome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9330" w14:textId="626FB1ED" w:rsidR="00D94CFC" w:rsidRDefault="00D94CFC" w:rsidP="005E785E">
            <w:pPr>
              <w:jc w:val="center"/>
            </w:pPr>
            <w:r>
              <w:t xml:space="preserve">Exposure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12C23" w14:textId="4F3F3C91" w:rsidR="00D94CFC" w:rsidRDefault="00D94CFC" w:rsidP="005E785E">
            <w:pPr>
              <w:jc w:val="center"/>
            </w:pPr>
            <w:r>
              <w:t>Covariates</w:t>
            </w:r>
          </w:p>
        </w:tc>
      </w:tr>
      <w:tr w:rsidR="00D94CFC" w14:paraId="6CAB4DC8" w14:textId="77777777" w:rsidTr="001508E6">
        <w:trPr>
          <w:cantSplit/>
          <w:trHeight w:val="2330"/>
        </w:trPr>
        <w:tc>
          <w:tcPr>
            <w:tcW w:w="1705" w:type="dxa"/>
            <w:vMerge/>
            <w:tcBorders>
              <w:bottom w:val="single" w:sz="4" w:space="0" w:color="auto"/>
            </w:tcBorders>
          </w:tcPr>
          <w:p w14:paraId="32DE3707" w14:textId="77777777" w:rsidR="00D94CFC" w:rsidRDefault="00D94CFC" w:rsidP="00981ADD"/>
        </w:tc>
        <w:tc>
          <w:tcPr>
            <w:tcW w:w="6030" w:type="dxa"/>
            <w:vMerge/>
            <w:tcBorders>
              <w:bottom w:val="single" w:sz="4" w:space="0" w:color="auto"/>
            </w:tcBorders>
          </w:tcPr>
          <w:p w14:paraId="11F1CF2D" w14:textId="77777777" w:rsidR="00D94CFC" w:rsidRDefault="00D94CFC" w:rsidP="00981ADD"/>
        </w:tc>
        <w:tc>
          <w:tcPr>
            <w:tcW w:w="16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A5BDB4" w14:textId="77777777" w:rsidR="00D94CFC" w:rsidRDefault="00D94CFC" w:rsidP="00981ADD"/>
        </w:tc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56B5963" w14:textId="47CA3F33" w:rsidR="00D94CFC" w:rsidRDefault="00D94CFC" w:rsidP="00981ADD"/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62D0712" w14:textId="33E1C491" w:rsidR="00D94CFC" w:rsidRDefault="00D94CFC" w:rsidP="00981ADD">
            <w:r>
              <w:t>National Patient Register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251113D" w14:textId="3A256787" w:rsidR="00D94CFC" w:rsidRDefault="00D94CFC" w:rsidP="00981ADD">
            <w:r>
              <w:t>National Prescribed Drug Register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B0F4F0A" w14:textId="56505D13" w:rsidR="00D94CFC" w:rsidRDefault="00D94CFC" w:rsidP="00981ADD">
            <w:r>
              <w:t xml:space="preserve">Blekinge Healthcare Register 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5581277" w14:textId="496E1075" w:rsidR="00D94CFC" w:rsidRDefault="00D94CFC" w:rsidP="00981ADD">
            <w:r>
              <w:t>Historical water distribution records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EC94548" w14:textId="750F4B50" w:rsidR="00D94CFC" w:rsidRDefault="00D94CFC" w:rsidP="00981ADD">
            <w:r>
              <w:t>Ronneby Biomarker Cohort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A73C449" w14:textId="350E3BCF" w:rsidR="00D94CFC" w:rsidRDefault="00D94CFC" w:rsidP="00981ADD">
            <w:r>
              <w:t>National Medical Birth Register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663DD1ED" w14:textId="7E19354F" w:rsidR="00D94CFC" w:rsidRDefault="00D94CFC" w:rsidP="00981ADD">
            <w:r>
              <w:t>LISA*</w:t>
            </w:r>
          </w:p>
        </w:tc>
      </w:tr>
      <w:tr w:rsidR="00981ADD" w14:paraId="2EFDF866" w14:textId="77777777" w:rsidTr="001508E6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2D3E5F3" w14:textId="77777777" w:rsidR="00981ADD" w:rsidRDefault="00981ADD" w:rsidP="00981ADD">
            <w:r>
              <w:t>Primary cohort</w:t>
            </w:r>
          </w:p>
          <w:p w14:paraId="16294B29" w14:textId="2CC31924" w:rsidR="00981ADD" w:rsidRDefault="00981ADD" w:rsidP="00981ADD">
            <w:proofErr w:type="spellStart"/>
            <w:r>
              <w:t>N</w:t>
            </w:r>
            <w:r w:rsidRPr="00865007">
              <w:rPr>
                <w:vertAlign w:val="subscript"/>
              </w:rPr>
              <w:t>subj</w:t>
            </w:r>
            <w:proofErr w:type="spellEnd"/>
            <w:r>
              <w:t xml:space="preserve"> = 1</w:t>
            </w:r>
            <w:r w:rsidR="00A742E8">
              <w:t>2</w:t>
            </w:r>
            <w:r>
              <w:t>,585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493519FF" w14:textId="4B5135E8" w:rsidR="00981ADD" w:rsidRDefault="00981ADD" w:rsidP="00981ADD">
            <w:r>
              <w:t>Children born in Blekinge County between 2006-2013</w:t>
            </w:r>
            <w:r w:rsidR="00BA79D2">
              <w:t>.</w:t>
            </w:r>
            <w:r>
              <w:t xml:space="preserve"> Children were followed from birth until they either had a medical outcome, reached the outcome-specific maximum age, </w:t>
            </w:r>
            <w:r w:rsidR="00572D97">
              <w:t xml:space="preserve">died, </w:t>
            </w:r>
            <w:r>
              <w:t xml:space="preserve">or were censored by emigration from Sweden or the end of the study. 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1BAA" w14:textId="77777777" w:rsidR="00981ADD" w:rsidRDefault="00981ADD" w:rsidP="00981ADD">
            <w:r>
              <w:t>January 1, 2006- December 31, 202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8FBEF" w14:textId="77777777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67E15" w14:textId="773EB794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5DBFD" w14:textId="4801856D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53C6C" w14:textId="74479E46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C7F5" w14:textId="0D4D2C89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30234" w14:textId="1F4FBD3B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7D01" w14:textId="281F11FC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0496F" w14:textId="4B01B4CE" w:rsidR="00981ADD" w:rsidRDefault="00981ADD" w:rsidP="00981ADD">
            <w:pPr>
              <w:jc w:val="center"/>
            </w:pPr>
            <w:r>
              <w:t>X</w:t>
            </w:r>
          </w:p>
        </w:tc>
      </w:tr>
      <w:tr w:rsidR="00981ADD" w14:paraId="4FA7C57B" w14:textId="77777777" w:rsidTr="001508E6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02F3486" w14:textId="77777777" w:rsidR="00981ADD" w:rsidRDefault="00981ADD" w:rsidP="00981ADD">
            <w:r>
              <w:t xml:space="preserve">Exposure validation </w:t>
            </w:r>
          </w:p>
          <w:p w14:paraId="0DFEDFDC" w14:textId="77777777" w:rsidR="00981ADD" w:rsidRDefault="00981ADD" w:rsidP="00981ADD">
            <w:proofErr w:type="spellStart"/>
            <w:r>
              <w:t>N</w:t>
            </w:r>
            <w:r w:rsidRPr="00865007">
              <w:rPr>
                <w:vertAlign w:val="subscript"/>
              </w:rPr>
              <w:t>subj</w:t>
            </w:r>
            <w:proofErr w:type="spellEnd"/>
            <w:r>
              <w:t xml:space="preserve"> = 209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05DEB2F9" w14:textId="77777777" w:rsidR="00981ADD" w:rsidRDefault="00981ADD" w:rsidP="00981ADD">
            <w:r>
              <w:t xml:space="preserve">Women in the </w:t>
            </w:r>
            <w:r w:rsidRPr="001A4A9D">
              <w:t>Ronneby Biom</w:t>
            </w:r>
            <w:r>
              <w:t xml:space="preserve">arker </w:t>
            </w:r>
            <w:r w:rsidRPr="001A4A9D">
              <w:t>Cohort</w:t>
            </w:r>
            <w:r>
              <w:t xml:space="preserve"> between ages 21-40 with known residential history the five years before sampling. 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A8D6" w14:textId="77777777" w:rsidR="00981ADD" w:rsidRDefault="00981ADD" w:rsidP="00981ADD">
            <w:r>
              <w:t xml:space="preserve">June 1, </w:t>
            </w:r>
            <w:r w:rsidRPr="001A4A9D">
              <w:t>2014</w:t>
            </w:r>
            <w:r>
              <w:t xml:space="preserve">- December 31, </w:t>
            </w:r>
            <w:r w:rsidRPr="001A4A9D">
              <w:t>201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044A" w14:textId="77777777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570DC" w14:textId="77777777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6FF6" w14:textId="5F2D11EC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F0B7B" w14:textId="77777777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842BB" w14:textId="127DF302" w:rsidR="00981ADD" w:rsidRDefault="00D6373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4B9A0" w14:textId="66C9318C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22A14" w14:textId="34B6B476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D5443D" w14:textId="24A142ED" w:rsidR="00981ADD" w:rsidRDefault="00981ADD" w:rsidP="00981ADD">
            <w:pPr>
              <w:jc w:val="center"/>
            </w:pPr>
          </w:p>
        </w:tc>
      </w:tr>
      <w:tr w:rsidR="00981ADD" w14:paraId="175BA5AA" w14:textId="77777777" w:rsidTr="001508E6">
        <w:trPr>
          <w:trHeight w:val="1412"/>
        </w:trPr>
        <w:tc>
          <w:tcPr>
            <w:tcW w:w="1705" w:type="dxa"/>
            <w:tcBorders>
              <w:top w:val="single" w:sz="4" w:space="0" w:color="auto"/>
              <w:bottom w:val="single" w:sz="18" w:space="0" w:color="auto"/>
            </w:tcBorders>
          </w:tcPr>
          <w:p w14:paraId="724FDA0B" w14:textId="77777777" w:rsidR="00981ADD" w:rsidRDefault="00981ADD" w:rsidP="00981ADD">
            <w:r>
              <w:t>Outcome validation</w:t>
            </w:r>
          </w:p>
          <w:p w14:paraId="7C6CDA71" w14:textId="77777777" w:rsidR="00981ADD" w:rsidRDefault="00981ADD" w:rsidP="00981ADD">
            <w:proofErr w:type="spellStart"/>
            <w:proofErr w:type="gramStart"/>
            <w:r>
              <w:t>N</w:t>
            </w:r>
            <w:r w:rsidRPr="00865007">
              <w:rPr>
                <w:vertAlign w:val="subscript"/>
              </w:rPr>
              <w:t>subj</w:t>
            </w:r>
            <w:proofErr w:type="spellEnd"/>
            <w:r>
              <w:t xml:space="preserve">  =</w:t>
            </w:r>
            <w:proofErr w:type="gramEnd"/>
            <w:r>
              <w:t xml:space="preserve"> 16,145 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18" w:space="0" w:color="auto"/>
            </w:tcBorders>
          </w:tcPr>
          <w:p w14:paraId="77052A64" w14:textId="07FA1214" w:rsidR="00981ADD" w:rsidRDefault="00981ADD" w:rsidP="00981ADD">
            <w:r>
              <w:t xml:space="preserve">Children </w:t>
            </w:r>
            <w:proofErr w:type="gramStart"/>
            <w:r>
              <w:t>born</w:t>
            </w:r>
            <w:proofErr w:type="gramEnd"/>
            <w:r>
              <w:t xml:space="preserve"> in Blekinge County between 2010</w:t>
            </w:r>
            <w:r w:rsidRPr="009A114B">
              <w:t>-2021</w:t>
            </w:r>
            <w:r>
              <w:t xml:space="preserve">. Children were followed from birth until they either had a medical outcome, reached the outcome-specific maximum age, </w:t>
            </w:r>
            <w:r w:rsidR="00572D97">
              <w:t xml:space="preserve">died, </w:t>
            </w:r>
            <w:r>
              <w:t>or were censored by emigration from Blekinge or the end of the study.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C383C96" w14:textId="77777777" w:rsidR="00981ADD" w:rsidRDefault="00981ADD" w:rsidP="00981ADD">
            <w:r>
              <w:t>January 1, 2010-December 31, 202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478FC84" w14:textId="77777777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F2C883A" w14:textId="3C159EDA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07C2C5F" w14:textId="7D688933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6BEF8E0" w14:textId="423BABFD" w:rsidR="00981ADD" w:rsidRDefault="00981ADD" w:rsidP="00981ADD">
            <w:pPr>
              <w:jc w:val="center"/>
            </w:pPr>
            <w:r>
              <w:t>X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75E8456" w14:textId="1F314865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07C4B7" w14:textId="2CFBED09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512627E" w14:textId="77777777" w:rsidR="00981ADD" w:rsidRDefault="00981ADD" w:rsidP="00981ADD">
            <w:pPr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6D595696" w14:textId="71435966" w:rsidR="00981ADD" w:rsidRDefault="00981ADD" w:rsidP="00981ADD">
            <w:pPr>
              <w:jc w:val="center"/>
            </w:pPr>
          </w:p>
        </w:tc>
      </w:tr>
    </w:tbl>
    <w:p w14:paraId="31EF3743" w14:textId="77777777" w:rsidR="00981ADD" w:rsidRDefault="00981ADD" w:rsidP="00981ADD">
      <w:r w:rsidRPr="000C5EEB">
        <w:rPr>
          <w:rFonts w:asciiTheme="majorHAnsi" w:eastAsiaTheme="majorEastAsia" w:hAnsiTheme="majorHAnsi" w:cstheme="majorBidi"/>
          <w:bCs/>
          <w:iCs/>
          <w:color w:val="000000" w:themeColor="text1"/>
          <w:szCs w:val="18"/>
        </w:rPr>
        <w:t>*</w:t>
      </w:r>
      <w:r>
        <w:t xml:space="preserve"> </w:t>
      </w:r>
      <w:r w:rsidRPr="005D03E3">
        <w:t>Longitudinal Integrated Database for Health Insurance and Labor Market Studies</w:t>
      </w:r>
    </w:p>
    <w:p w14:paraId="7FD1E148" w14:textId="77777777" w:rsidR="00981ADD" w:rsidRPr="000C5EEB" w:rsidRDefault="00981ADD" w:rsidP="000C5EEB"/>
    <w:sectPr w:rsidR="00981ADD" w:rsidRPr="000C5EEB" w:rsidSect="001508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318F4" w14:textId="77777777" w:rsidR="00530291" w:rsidRDefault="00530291" w:rsidP="002A3D1B">
      <w:pPr>
        <w:spacing w:after="0"/>
      </w:pPr>
      <w:r>
        <w:separator/>
      </w:r>
    </w:p>
  </w:endnote>
  <w:endnote w:type="continuationSeparator" w:id="0">
    <w:p w14:paraId="1B423D04" w14:textId="77777777" w:rsidR="00530291" w:rsidRDefault="00530291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C1BB" w14:textId="77777777" w:rsidR="00530291" w:rsidRDefault="00530291" w:rsidP="002A3D1B">
      <w:pPr>
        <w:spacing w:after="0"/>
      </w:pPr>
      <w:r>
        <w:separator/>
      </w:r>
    </w:p>
  </w:footnote>
  <w:footnote w:type="continuationSeparator" w:id="0">
    <w:p w14:paraId="03893444" w14:textId="77777777" w:rsidR="00530291" w:rsidRDefault="00530291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8E6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375C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6EB5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291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DF7F89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7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4</cp:revision>
  <dcterms:created xsi:type="dcterms:W3CDTF">2025-12-12T15:26:00Z</dcterms:created>
  <dcterms:modified xsi:type="dcterms:W3CDTF">2026-03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